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40CFFC">
      <w:pPr>
        <w:jc w:val="left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The multivariable regression results of hip </w:t>
      </w:r>
      <w:r>
        <w:rPr>
          <w:rFonts w:hint="eastAsia" w:ascii="Times New Roman" w:hAnsi="Times New Roman" w:cs="Times New Roman"/>
          <w:b/>
          <w:bCs/>
        </w:rPr>
        <w:t>power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3"/>
        <w:gridCol w:w="1371"/>
        <w:gridCol w:w="1374"/>
        <w:gridCol w:w="1195"/>
        <w:gridCol w:w="1414"/>
        <w:gridCol w:w="1218"/>
        <w:gridCol w:w="1417"/>
        <w:gridCol w:w="1247"/>
        <w:gridCol w:w="1355"/>
      </w:tblGrid>
      <w:tr w14:paraId="47E34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FB8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66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103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CE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04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A9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034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CB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</w:tr>
      <w:tr w14:paraId="5B330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904207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9BD8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D649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D75A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BE25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5C0B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B261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7467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453E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14:paraId="0750C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11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reoperative centroid1</w:t>
            </w:r>
          </w:p>
        </w:tc>
        <w:tc>
          <w:tcPr>
            <w:tcW w:w="5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61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838 </w:t>
            </w:r>
          </w:p>
        </w:tc>
        <w:tc>
          <w:tcPr>
            <w:tcW w:w="5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EE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7F9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6 </w:t>
            </w:r>
          </w:p>
        </w:tc>
        <w:tc>
          <w:tcPr>
            <w:tcW w:w="55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E6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3 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66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4 </w:t>
            </w:r>
          </w:p>
        </w:tc>
        <w:tc>
          <w:tcPr>
            <w:tcW w:w="5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DB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4 </w:t>
            </w:r>
          </w:p>
        </w:tc>
        <w:tc>
          <w:tcPr>
            <w:tcW w:w="4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CF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8 </w:t>
            </w:r>
          </w:p>
        </w:tc>
        <w:tc>
          <w:tcPr>
            <w:tcW w:w="53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88C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4 </w:t>
            </w:r>
          </w:p>
        </w:tc>
      </w:tr>
      <w:tr w14:paraId="67CFD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C3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reoperative centroi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CF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2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FC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3C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29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8B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E6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737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C4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5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EB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03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2 </w:t>
            </w:r>
          </w:p>
        </w:tc>
      </w:tr>
      <w:tr w14:paraId="3A4B5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19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reoperative centroi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F6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558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14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5C1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61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5F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54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53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0F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6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78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3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E8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4 </w:t>
            </w:r>
          </w:p>
        </w:tc>
      </w:tr>
      <w:tr w14:paraId="6C95A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4F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reoperative centroi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7F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1.19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34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4F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02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E3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45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03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48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5A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588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BE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5 </w:t>
            </w:r>
          </w:p>
        </w:tc>
      </w:tr>
      <w:tr w14:paraId="77292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75C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ostoperative centroi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4D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84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36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AA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41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64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32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26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D44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7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B7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60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0D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0 </w:t>
            </w:r>
          </w:p>
        </w:tc>
      </w:tr>
      <w:tr w14:paraId="3C34F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CDF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ostoperative centroi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DE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2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D0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49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766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CB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4D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2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06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3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6E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5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41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9 </w:t>
            </w:r>
          </w:p>
        </w:tc>
      </w:tr>
      <w:tr w14:paraId="02098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7FFE8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y VS Postoperative centroi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66BB0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524 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06DEB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0.001 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ECAD2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9 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7CFE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77 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483A1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2 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F5E8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3 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F6D33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063 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D034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</w:tr>
    </w:tbl>
    <w:p w14:paraId="6C645E5F">
      <w:pPr>
        <w:jc w:val="left"/>
        <w:rPr>
          <w:rFonts w:ascii="Times New Roman" w:hAnsi="Times New Roman" w:cs="Times New Roman"/>
        </w:rPr>
      </w:pPr>
    </w:p>
    <w:p w14:paraId="0BF595BD">
      <w:pPr>
        <w:widowControl/>
        <w:jc w:val="left"/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3MbY0tzA1Mjc3NjRS0lEKTi0uzszPAykwrAUAXsKQWiwAAAA="/>
  </w:docVars>
  <w:rsids>
    <w:rsidRoot w:val="13744398"/>
    <w:rsid w:val="0008203F"/>
    <w:rsid w:val="005F51FA"/>
    <w:rsid w:val="00E45BA6"/>
    <w:rsid w:val="13744398"/>
    <w:rsid w:val="14854645"/>
    <w:rsid w:val="203B04ED"/>
    <w:rsid w:val="344E0817"/>
    <w:rsid w:val="427F7047"/>
    <w:rsid w:val="6D1C0E5C"/>
    <w:rsid w:val="7BB3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8"/>
    <w:qFormat/>
    <w:uiPriority w:val="0"/>
    <w:pPr>
      <w:tabs>
        <w:tab w:val="center" w:pos="4680"/>
        <w:tab w:val="right" w:pos="9360"/>
      </w:tabs>
    </w:p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Header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9">
    <w:name w:val="Footer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552</Characters>
  <Lines>40</Lines>
  <Paragraphs>20</Paragraphs>
  <TotalTime>9</TotalTime>
  <ScaleCrop>false</ScaleCrop>
  <LinksUpToDate>false</LinksUpToDate>
  <CharactersWithSpaces>176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3:47:00Z</dcterms:created>
  <dc:creator>00</dc:creator>
  <cp:lastModifiedBy>00</cp:lastModifiedBy>
  <dcterms:modified xsi:type="dcterms:W3CDTF">2025-06-07T05:36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E056C1ED6C044748BA2DDE802D2BDB6_13</vt:lpwstr>
  </property>
  <property fmtid="{D5CDD505-2E9C-101B-9397-08002B2CF9AE}" pid="4" name="GrammarlyDocumentId">
    <vt:lpwstr>fcf7653acd94996efd4ca4114b6412b5025a5c7b7b809e8e0b3f936cea8852e2</vt:lpwstr>
  </property>
  <property fmtid="{D5CDD505-2E9C-101B-9397-08002B2CF9AE}" pid="5" name="KSOTemplateDocerSaveRecord">
    <vt:lpwstr>eyJoZGlkIjoiOTc2MjQ3OTM2Zjg2ZjFmZmM5NTdmNTNmN2IyODg3ODEiLCJ1c2VySWQiOiIxNjc3NTkyIn0=</vt:lpwstr>
  </property>
</Properties>
</file>